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196B1" w14:textId="0ED5F9B7" w:rsidR="29AC8F52" w:rsidRPr="00E341A4" w:rsidRDefault="29AC8F52" w:rsidP="00E341A4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Additional File 1</w:t>
      </w:r>
    </w:p>
    <w:p w14:paraId="60D6DE91" w14:textId="0A85D926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</w:p>
    <w:p w14:paraId="1237B9DD" w14:textId="15B77D1E" w:rsidR="3B8BEAAE" w:rsidRPr="00E341A4" w:rsidRDefault="3B8BEAAE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itle: Combination Therapy with Mineralocorticoid Receptor Antagonists and SGLT2 Inhibitors Versus SGLT2 Inhibitors Monotherapy in Chronic Kidney Disease: An Updated Meta-Analysis of Randomized Controlled Trials</w:t>
      </w:r>
    </w:p>
    <w:p w14:paraId="50362F44" w14:textId="557FB8F5" w:rsidR="0F34885D" w:rsidRPr="00E341A4" w:rsidRDefault="0F34885D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04AD2EF" w14:textId="083803E5" w:rsidR="3B8BEAAE" w:rsidRPr="00E341A4" w:rsidRDefault="3B8BEAAE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Journal Name</w:t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="69B331BB"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MC Nephrology</w:t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532926D4" w14:textId="112AAAFC" w:rsidR="3B8BEAAE" w:rsidRPr="00E341A4" w:rsidRDefault="3B8BEAAE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Authors</w:t>
      </w:r>
    </w:p>
    <w:p w14:paraId="3D4E275C" w14:textId="0DBE7ED0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haikh Muhammad Daniyal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1-4225-0708</w:t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Hareem Ajaz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0-4268-6686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34EF7150" w14:textId="1BC04949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Minahil 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Riaz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9-3454-3189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2C59EAC8" w14:textId="2EDE1B97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Naveen Murad Khatoon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1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ORCID: 0009-0003-4948-9994</w:t>
      </w:r>
    </w:p>
    <w:p w14:paraId="5F0B585E" w14:textId="3FB59859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Zunaira Aftab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0009-0003-7279-7266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4A2DB4D0" w14:textId="427FEF8C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Habiba Tauqir Gondal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1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ORCID: 0009-0001-0681-0042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29957CBA" w14:textId="75224DDE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Isbah Gul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5-0803-3493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</w:p>
    <w:p w14:paraId="265EC0B6" w14:textId="3294737F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Mahwish Sarwar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0-0518-4900</w:t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Fizza Batool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7-7669-9451</w:t>
      </w:r>
    </w:p>
    <w:p w14:paraId="575F703E" w14:textId="7E6FB793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Syeda Laiba Fahim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 ORCID: 0009-0001-5819-0498</w:t>
      </w:r>
    </w:p>
    <w:p w14:paraId="2649135F" w14:textId="333ED527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mna Noor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ORCID: 0009-0009-2791-9213</w:t>
      </w:r>
    </w:p>
    <w:p w14:paraId="3BE690DA" w14:textId="2DA7C3C4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Ayan Khalid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ORCID: 0009-0007-1928-7100</w:t>
      </w:r>
    </w:p>
    <w:p w14:paraId="1FB76E77" w14:textId="77A5478C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1C1D1E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Danish Ali Ashraf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"/>
        </w:rPr>
        <w:t xml:space="preserve">2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ORCID: </w:t>
      </w:r>
      <w:r w:rsidRPr="00E341A4">
        <w:rPr>
          <w:rFonts w:ascii="Times New Roman" w:eastAsia="Times New Roman" w:hAnsi="Times New Roman" w:cs="Times New Roman"/>
          <w:b/>
          <w:bCs/>
          <w:color w:val="1C1D1E"/>
          <w:sz w:val="20"/>
          <w:szCs w:val="20"/>
          <w:lang w:val="en-GB"/>
        </w:rPr>
        <w:t>0000-0002-3013-9359</w:t>
      </w:r>
    </w:p>
    <w:p w14:paraId="2CC8378E" w14:textId="5F53092F" w:rsidR="3B8BEAAE" w:rsidRPr="00E341A4" w:rsidRDefault="3B8BEAAE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Romal Jabarkhil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, MBB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"/>
        </w:rPr>
        <w:t xml:space="preserve">3 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ORCID: 0009-0006-7339-7100</w:t>
      </w:r>
    </w:p>
    <w:p w14:paraId="1A9CBE4D" w14:textId="5EEE3C22" w:rsidR="0F34885D" w:rsidRPr="00E341A4" w:rsidRDefault="0F34885D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1C7ABB1" w14:textId="4F397982" w:rsidR="3B8BEAAE" w:rsidRPr="00E341A4" w:rsidRDefault="3B8BEAAE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Affiliations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</w:t>
      </w:r>
    </w:p>
    <w:p w14:paraId="78DDDE1C" w14:textId="7E1E0041" w:rsidR="3B8BEAAE" w:rsidRPr="00E341A4" w:rsidRDefault="3B8BEAAE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"/>
        </w:rPr>
        <w:t>1</w:t>
      </w: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 xml:space="preserve"> 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Department of Medicine, Dow University of Health Sciences, Karachi, Pakistan </w:t>
      </w:r>
    </w:p>
    <w:p w14:paraId="35CD4C3C" w14:textId="36D97607" w:rsidR="3B8BEAAE" w:rsidRPr="00E341A4" w:rsidRDefault="3B8BEAAE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Department of Medicine, </w:t>
      </w:r>
      <w:proofErr w:type="spellStart"/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ruGift</w:t>
      </w:r>
      <w:proofErr w:type="spellEnd"/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Health LLC, Wilmington, Delaware, USA </w:t>
      </w:r>
    </w:p>
    <w:p w14:paraId="6B5FDB3A" w14:textId="65ED939C" w:rsidR="3B8BEAAE" w:rsidRPr="00E341A4" w:rsidRDefault="3B8BEAAE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Ningarhar</w:t>
      </w:r>
      <w:proofErr w:type="spellEnd"/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Regional Hospital: Jalalabad, Afghanistan, AF</w:t>
      </w:r>
    </w:p>
    <w:p w14:paraId="4F941685" w14:textId="0ABA785F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</w:p>
    <w:p w14:paraId="36C1EFCA" w14:textId="222E61A9" w:rsidR="374AC99B" w:rsidRPr="00E341A4" w:rsidRDefault="374AC99B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E341A4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"/>
        </w:rPr>
        <w:t>Corresponding Author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                                </w:t>
      </w:r>
    </w:p>
    <w:p w14:paraId="31E53ABA" w14:textId="1E4737CB" w:rsidR="374AC99B" w:rsidRPr="00E341A4" w:rsidRDefault="374AC99B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Romal Jabarkhil</w:t>
      </w:r>
    </w:p>
    <w:p w14:paraId="5CDEBD0A" w14:textId="30172A64" w:rsidR="374AC99B" w:rsidRPr="00E341A4" w:rsidRDefault="374AC99B" w:rsidP="00E341A4">
      <w:pPr>
        <w:shd w:val="clear" w:color="auto" w:fill="FFFFFF" w:themeFill="background1"/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Department of Medicine</w:t>
      </w:r>
    </w:p>
    <w:p w14:paraId="0181CFAF" w14:textId="4EBBCC17" w:rsidR="374AC99B" w:rsidRPr="00E341A4" w:rsidRDefault="374AC99B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Ningarhar</w:t>
      </w:r>
      <w:proofErr w:type="spellEnd"/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 xml:space="preserve"> Regional Hospital: Jalalabad, Afghanistan, AF</w:t>
      </w:r>
    </w:p>
    <w:p w14:paraId="664EA2CD" w14:textId="2F4530DF" w:rsidR="374AC99B" w:rsidRPr="00E341A4" w:rsidRDefault="374AC99B" w:rsidP="00E341A4">
      <w:pPr>
        <w:spacing w:after="0" w:line="360" w:lineRule="auto"/>
        <w:rPr>
          <w:rFonts w:ascii="Times New Roman" w:eastAsia="Arial" w:hAnsi="Times New Roman" w:cs="Times New Roman"/>
          <w:color w:val="000000" w:themeColor="text1"/>
          <w:sz w:val="20"/>
          <w:szCs w:val="20"/>
          <w:lang w:val="en"/>
        </w:rPr>
      </w:pP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  <w:t>Email</w:t>
      </w:r>
      <w:r w:rsidRPr="00E341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Address: </w:t>
      </w:r>
      <w:hyperlink r:id="rId6">
        <w:r w:rsidRPr="00E341A4">
          <w:rPr>
            <w:rStyle w:val="Hyperlink"/>
            <w:rFonts w:ascii="Times New Roman" w:eastAsia="Times New Roman" w:hAnsi="Times New Roman" w:cs="Times New Roman"/>
            <w:sz w:val="20"/>
            <w:szCs w:val="20"/>
            <w:lang w:val="en"/>
          </w:rPr>
          <w:t>romaljabarkhil@outlook.com</w:t>
        </w:r>
      </w:hyperlink>
    </w:p>
    <w:p w14:paraId="6C92CD5D" w14:textId="13791B20" w:rsidR="0F34885D" w:rsidRPr="00E341A4" w:rsidRDefault="0F34885D" w:rsidP="00E341A4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162FF7F" w14:textId="7C1CD9E6" w:rsidR="00391710" w:rsidRPr="00E341A4" w:rsidRDefault="3F481598" w:rsidP="00E341A4">
      <w:pPr>
        <w:spacing w:before="240"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52E1EEC6" w14:textId="19D260B7" w:rsidR="00083AD3" w:rsidRPr="00E341A4" w:rsidRDefault="1368D7DC" w:rsidP="00E341A4">
      <w:pPr>
        <w:spacing w:before="240"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Table 1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 xml:space="preserve"> Detailed search strategies used along with records retrieved</w:t>
      </w:r>
    </w:p>
    <w:tbl>
      <w:tblPr>
        <w:tblStyle w:val="TableGrid"/>
        <w:tblW w:w="10583" w:type="dxa"/>
        <w:tblLook w:val="0600" w:firstRow="0" w:lastRow="0" w:firstColumn="0" w:lastColumn="0" w:noHBand="1" w:noVBand="1"/>
      </w:tblPr>
      <w:tblGrid>
        <w:gridCol w:w="1562"/>
        <w:gridCol w:w="7944"/>
        <w:gridCol w:w="1077"/>
      </w:tblGrid>
      <w:tr w:rsidR="3EF759B5" w:rsidRPr="00E341A4" w14:paraId="0917ECFC" w14:textId="77777777" w:rsidTr="00F84757">
        <w:trPr>
          <w:trHeight w:val="1481"/>
        </w:trPr>
        <w:tc>
          <w:tcPr>
            <w:tcW w:w="1562" w:type="dxa"/>
            <w:vAlign w:val="center"/>
          </w:tcPr>
          <w:p w14:paraId="149FA7A0" w14:textId="000CDD71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 or Search Engine</w:t>
            </w:r>
          </w:p>
        </w:tc>
        <w:tc>
          <w:tcPr>
            <w:tcW w:w="7944" w:type="dxa"/>
            <w:vAlign w:val="center"/>
          </w:tcPr>
          <w:p w14:paraId="48BB3D7E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ring</w:t>
            </w:r>
          </w:p>
        </w:tc>
        <w:tc>
          <w:tcPr>
            <w:tcW w:w="1077" w:type="dxa"/>
            <w:vAlign w:val="center"/>
          </w:tcPr>
          <w:p w14:paraId="4EC1E6F0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3EF759B5" w:rsidRPr="00E341A4" w14:paraId="3ED98995" w14:textId="77777777" w:rsidTr="00F84757">
        <w:trPr>
          <w:trHeight w:val="300"/>
        </w:trPr>
        <w:tc>
          <w:tcPr>
            <w:tcW w:w="1562" w:type="dxa"/>
            <w:vAlign w:val="center"/>
          </w:tcPr>
          <w:p w14:paraId="19F92415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7944" w:type="dxa"/>
            <w:vAlign w:val="center"/>
          </w:tcPr>
          <w:p w14:paraId="4D868BBC" w14:textId="31707B8D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("Heart Failure"[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] OR "Renal Insufficiency, Chronic"[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] OR "chronic kidney insufficiency" OR "chronic kidney disease" OR CKD) AND ("Mineralocorticoid Receptor Antagonists"[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OR mineralocorticoid receptor antagonists OR Empagliflozin OR Dapagliflozin OR eplerenone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canrenone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spironolactone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finerenone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ldosterone synthase inhibitor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Esaxerenone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Baxdrostat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) AND ("Sodium-Glucose Transporter 2 Inhibitors"[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] OR canagliflozin OR dapagliflozin OR empagliflozin OR ertugliflozin) AND ("Albuminuria"[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] OR albuminuria OR microalbuminuria OR "urinary albumin-to-creatinine ratio")</w:t>
            </w:r>
          </w:p>
        </w:tc>
        <w:tc>
          <w:tcPr>
            <w:tcW w:w="1077" w:type="dxa"/>
            <w:vAlign w:val="center"/>
          </w:tcPr>
          <w:p w14:paraId="72A12740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3EF759B5" w:rsidRPr="00E341A4" w14:paraId="68A3A83B" w14:textId="77777777" w:rsidTr="00F84757">
        <w:trPr>
          <w:trHeight w:val="300"/>
        </w:trPr>
        <w:tc>
          <w:tcPr>
            <w:tcW w:w="1562" w:type="dxa"/>
            <w:vAlign w:val="center"/>
          </w:tcPr>
          <w:p w14:paraId="75724055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Cochrane</w:t>
            </w:r>
          </w:p>
        </w:tc>
        <w:tc>
          <w:tcPr>
            <w:tcW w:w="7944" w:type="dxa"/>
            <w:vAlign w:val="center"/>
          </w:tcPr>
          <w:p w14:paraId="17A1F355" w14:textId="666F1CCE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heart failure OR chronic kidney disease OR chronic kidney insufficiency OR renal insufficiency OR CKD) AND (mineralocorticoid receptor antagonists OR aldosterone antagonists OR eplerenone OR spironolactone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finerenone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canrenone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esaxerenone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baxdrostat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aldosterone synthase inhibitor) AND (SGLT2 inhibitors OR empagliflozin OR dapagliflozin OR canagliflozin OR ertugliflozin) AND (albuminuria OR microalbuminuria OR urinary albumin-to-creatinine ratio OR UACR)</w:t>
            </w:r>
          </w:p>
        </w:tc>
        <w:tc>
          <w:tcPr>
            <w:tcW w:w="1077" w:type="dxa"/>
            <w:vAlign w:val="center"/>
          </w:tcPr>
          <w:p w14:paraId="04698A27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3EF759B5" w:rsidRPr="00E341A4" w14:paraId="7EDF5526" w14:textId="77777777" w:rsidTr="00F84757">
        <w:trPr>
          <w:trHeight w:val="300"/>
        </w:trPr>
        <w:tc>
          <w:tcPr>
            <w:tcW w:w="1562" w:type="dxa"/>
            <w:vAlign w:val="center"/>
          </w:tcPr>
          <w:p w14:paraId="2141B0DF" w14:textId="71B034F0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ScienceDirec</w:t>
            </w:r>
            <w:r w:rsidR="03A2BCE2"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944" w:type="dxa"/>
            <w:vAlign w:val="center"/>
          </w:tcPr>
          <w:p w14:paraId="434EA9E2" w14:textId="704B1E4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"chronic kidney disease" AND "mineralocorticoid receptor antagonists" AND "SGLT2 inhibitors" AND "microalbuminuria"</w:t>
            </w:r>
          </w:p>
        </w:tc>
        <w:tc>
          <w:tcPr>
            <w:tcW w:w="1077" w:type="dxa"/>
            <w:vAlign w:val="center"/>
          </w:tcPr>
          <w:p w14:paraId="2C001A4F" w14:textId="77777777" w:rsidR="3EF759B5" w:rsidRPr="00E341A4" w:rsidRDefault="3EF759B5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F84757" w:rsidRPr="00E341A4" w14:paraId="6EF26A50" w14:textId="77777777" w:rsidTr="00F84757">
        <w:trPr>
          <w:trHeight w:val="300"/>
        </w:trPr>
        <w:tc>
          <w:tcPr>
            <w:tcW w:w="1562" w:type="dxa"/>
            <w:vAlign w:val="center"/>
          </w:tcPr>
          <w:p w14:paraId="67EBE731" w14:textId="6AC55F32" w:rsidR="00F84757" w:rsidRPr="00E341A4" w:rsidRDefault="00F84757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base </w:t>
            </w:r>
          </w:p>
        </w:tc>
        <w:tc>
          <w:tcPr>
            <w:tcW w:w="7944" w:type="dxa"/>
            <w:vAlign w:val="center"/>
          </w:tcPr>
          <w:p w14:paraId="642BF4EB" w14:textId="65BE4FC1" w:rsidR="00F84757" w:rsidRPr="00E341A4" w:rsidRDefault="00F84757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('chronic kidney disease'/exp OR 'chronic kidney insufficiency' OR 'chronic renal insufficiency' OR 'chronic kidney disease':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CKD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) AND ('mineralocorticoid receptor antagonist'/exp OR 'mineralocorticoid receptor antagonist*':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eplerenone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spironolactone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canrenone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finerenone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esaxerenone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baxdrostat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011428D" w14:textId="0071F948" w:rsidR="00F84757" w:rsidRPr="00E341A4" w:rsidRDefault="00F84757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'aldosterone synthase inhibitor*':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) AND ('sodium glucose transporter 2 inhibitor'/exp OR 'SGLT2 inhibitor*':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canagliflozin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dapagliflozin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empagliflozin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ertugliflozin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AND ('albuminuria'/exp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albuminuria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'urinary albumin-to-creatinine ratio':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'albumin creatinine ratio':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UACR:ti,ab</w:t>
            </w:r>
            <w:proofErr w:type="spellEnd"/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vAlign w:val="center"/>
          </w:tcPr>
          <w:p w14:paraId="11330FD0" w14:textId="4BEF7F82" w:rsidR="00F84757" w:rsidRPr="00E341A4" w:rsidRDefault="00F84757" w:rsidP="00E341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1A4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</w:tr>
    </w:tbl>
    <w:p w14:paraId="072A58EA" w14:textId="2ABEDF56" w:rsidR="00083AD3" w:rsidRPr="00E341A4" w:rsidRDefault="00083AD3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5CA3045" w14:textId="77777777" w:rsidR="00391710" w:rsidRDefault="00391710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A9AD670" w14:textId="77777777" w:rsidR="00A12A70" w:rsidRPr="00E341A4" w:rsidRDefault="00A12A70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54AB9FD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FF0724C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F8AE3EF" w14:textId="0C1D9434" w:rsidR="00F84757" w:rsidRPr="00E341A4" w:rsidRDefault="00A12A70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2 </w:t>
      </w:r>
      <w:r w:rsidRPr="00A12A70">
        <w:rPr>
          <w:rFonts w:ascii="Times New Roman" w:eastAsia="Times New Roman" w:hAnsi="Times New Roman" w:cs="Times New Roman"/>
          <w:sz w:val="20"/>
          <w:szCs w:val="20"/>
        </w:rPr>
        <w:t>Grade assessment table</w:t>
      </w:r>
    </w:p>
    <w:tbl>
      <w:tblPr>
        <w:tblW w:w="5519" w:type="pct"/>
        <w:tblInd w:w="-555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264"/>
        <w:gridCol w:w="813"/>
        <w:gridCol w:w="723"/>
        <w:gridCol w:w="723"/>
        <w:gridCol w:w="718"/>
        <w:gridCol w:w="542"/>
        <w:gridCol w:w="1000"/>
        <w:gridCol w:w="810"/>
        <w:gridCol w:w="1357"/>
        <w:gridCol w:w="619"/>
        <w:gridCol w:w="1170"/>
        <w:gridCol w:w="1803"/>
      </w:tblGrid>
      <w:tr w:rsidR="00E341A4" w:rsidRPr="00182DFE" w14:paraId="2B89728A" w14:textId="77777777" w:rsidTr="00B84234">
        <w:trPr>
          <w:cantSplit/>
          <w:tblHeader/>
        </w:trPr>
        <w:tc>
          <w:tcPr>
            <w:tcW w:w="250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184BE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Certainty assessment</w:t>
            </w:r>
          </w:p>
        </w:tc>
        <w:tc>
          <w:tcPr>
            <w:tcW w:w="249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E15DC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Summary of findings</w:t>
            </w:r>
          </w:p>
        </w:tc>
      </w:tr>
      <w:tr w:rsidR="00A12A70" w:rsidRPr="00182DFE" w14:paraId="4DAE1593" w14:textId="77777777" w:rsidTr="00B84234">
        <w:trPr>
          <w:cantSplit/>
        </w:trPr>
        <w:tc>
          <w:tcPr>
            <w:tcW w:w="5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D4E6" w14:textId="4CF68E6C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Participants</w:t>
            </w:r>
            <w:r w:rsidRPr="00B84234">
              <w:rPr>
                <w:b/>
                <w:bCs/>
                <w:sz w:val="20"/>
                <w:szCs w:val="20"/>
              </w:rPr>
              <w:br/>
              <w:t>(studies)</w:t>
            </w:r>
            <w:r w:rsidRPr="00B84234">
              <w:rPr>
                <w:b/>
                <w:bCs/>
                <w:sz w:val="20"/>
                <w:szCs w:val="20"/>
              </w:rPr>
              <w:br/>
              <w:t>Follow-up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3614F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812B3" w14:textId="77777777" w:rsidR="00A12A70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4234">
              <w:rPr>
                <w:b/>
                <w:bCs/>
                <w:sz w:val="20"/>
                <w:szCs w:val="20"/>
              </w:rPr>
              <w:t>Incons</w:t>
            </w:r>
            <w:proofErr w:type="spellEnd"/>
          </w:p>
          <w:p w14:paraId="63AF3E17" w14:textId="46968C71" w:rsidR="00A12A70" w:rsidRPr="00B84234" w:rsidRDefault="00A12A70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I</w:t>
            </w:r>
            <w:r w:rsidR="00E341A4" w:rsidRPr="00B84234">
              <w:rPr>
                <w:b/>
                <w:bCs/>
                <w:sz w:val="20"/>
                <w:szCs w:val="20"/>
              </w:rPr>
              <w:t>sten</w:t>
            </w:r>
          </w:p>
          <w:p w14:paraId="4258E0CD" w14:textId="3F921EAA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cy</w:t>
            </w:r>
          </w:p>
        </w:tc>
        <w:tc>
          <w:tcPr>
            <w:tcW w:w="3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4EECA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99ED0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Imprecision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E6CD4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Publication bias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1BDA3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Overall certainty of evidence</w:t>
            </w:r>
          </w:p>
        </w:tc>
        <w:tc>
          <w:tcPr>
            <w:tcW w:w="9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4C7AC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Study event rates (%)</w:t>
            </w:r>
          </w:p>
        </w:tc>
        <w:tc>
          <w:tcPr>
            <w:tcW w:w="2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CC078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Relative effect</w:t>
            </w:r>
            <w:r w:rsidRPr="00B84234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2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6ACD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Anticipated absolute effects</w:t>
            </w:r>
          </w:p>
        </w:tc>
      </w:tr>
      <w:tr w:rsidR="00A12A70" w:rsidRPr="00182DFE" w14:paraId="1EF0B83A" w14:textId="77777777" w:rsidTr="00B84234">
        <w:trPr>
          <w:cantSplit/>
        </w:trPr>
        <w:tc>
          <w:tcPr>
            <w:tcW w:w="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E9487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4B6A4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82E1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A849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0DB5A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BD593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D45FC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2CFBA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 xml:space="preserve">With SGLT2 Inhibitors Monotherapy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80416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With Mineralocorticoid Receptor Antagonists and SGLT2 Inhibitors</w:t>
            </w:r>
          </w:p>
        </w:tc>
        <w:tc>
          <w:tcPr>
            <w:tcW w:w="2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1A106" w14:textId="77777777" w:rsidR="00E341A4" w:rsidRPr="00B84234" w:rsidRDefault="00E341A4" w:rsidP="00E169A8">
            <w:pPr>
              <w:spacing w:after="0" w:line="360" w:lineRule="auto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B45A2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 xml:space="preserve">Risk with SGLT2 Inhibitors Monotherapy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B4B9D" w14:textId="77777777" w:rsidR="00E341A4" w:rsidRPr="00B84234" w:rsidRDefault="00E341A4" w:rsidP="00E169A8">
            <w:pPr>
              <w:pStyle w:val="NormalWeb"/>
              <w:spacing w:before="0" w:beforeAutospacing="0" w:after="0" w:afterAutospacing="0"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84234">
              <w:rPr>
                <w:b/>
                <w:bCs/>
                <w:sz w:val="20"/>
                <w:szCs w:val="20"/>
              </w:rPr>
              <w:t>Risk difference with Mineralocorticoid Receptor Antagonists and SGLT2 Inhibitors</w:t>
            </w:r>
          </w:p>
        </w:tc>
      </w:tr>
      <w:tr w:rsidR="00E341A4" w:rsidRPr="00182DFE" w14:paraId="6E4EE236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5C05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age change in albuminuria (UACR %)</w:t>
            </w:r>
          </w:p>
        </w:tc>
      </w:tr>
      <w:tr w:rsidR="00A12A70" w:rsidRPr="00182DFE" w14:paraId="6BF240AC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92CDF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864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B5F9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47D8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70135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642F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E41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FE3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810A5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3582A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A3560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E6FED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8BEF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182DF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.82 lower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9.16 lower to 26.48 lower)</w:t>
            </w:r>
          </w:p>
        </w:tc>
      </w:tr>
      <w:tr w:rsidR="00E341A4" w:rsidRPr="00182DFE" w14:paraId="1382C635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802DD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 in systolic blood pressure (SBP)</w:t>
            </w:r>
          </w:p>
        </w:tc>
      </w:tr>
      <w:tr w:rsidR="00A12A70" w:rsidRPr="00182DFE" w14:paraId="24218CBD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AA4A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864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AE2B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7AC92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411B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678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996C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9B16D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85C5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5DB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3E79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9130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AE435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182DF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02 lower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6.95 lower to 3.08 lower)</w:t>
            </w:r>
          </w:p>
        </w:tc>
      </w:tr>
      <w:tr w:rsidR="00E341A4" w:rsidRPr="00182DFE" w14:paraId="2833D782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ED14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 in estimated glomerular filtration rate (eGFR)</w:t>
            </w:r>
          </w:p>
        </w:tc>
      </w:tr>
      <w:tr w:rsidR="00A12A70" w:rsidRPr="00182DFE" w14:paraId="676E1A88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F556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864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BBBE2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D625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2BD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D0429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56FD0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F5879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218F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6AA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BDD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DC327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B34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 xml:space="preserve">MD </w:t>
            </w:r>
            <w:r w:rsidRPr="00182DFE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59 lower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-value"/>
                <w:rFonts w:ascii="Times New Roman" w:eastAsia="Times New Roman" w:hAnsi="Times New Roman" w:cs="Times New Roman"/>
                <w:sz w:val="20"/>
                <w:szCs w:val="20"/>
              </w:rPr>
              <w:t>(3.78 lower to 1.4 lower)</w:t>
            </w:r>
          </w:p>
        </w:tc>
      </w:tr>
      <w:tr w:rsidR="00E341A4" w:rsidRPr="00182DFE" w14:paraId="4CEA94E4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C3A7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yperkalemia (combination vs SGLT2 inhibitors alone)</w:t>
            </w:r>
          </w:p>
        </w:tc>
      </w:tr>
      <w:tr w:rsidR="00A12A70" w:rsidRPr="00182DFE" w14:paraId="42BE33DF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C3A5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841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4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4827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DA377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4C18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0515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CA05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E70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AD552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/419 (4.3%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6A15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/422 (8.5%)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7D4C7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1.91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10 to 3.33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AB82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/419 (4.3%)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6C30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 more per 1,000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4 more to 100 more)</w:t>
            </w:r>
          </w:p>
        </w:tc>
      </w:tr>
      <w:tr w:rsidR="00E341A4" w:rsidRPr="00182DFE" w14:paraId="3795CCF0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C1F7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y adverse events</w:t>
            </w:r>
          </w:p>
        </w:tc>
      </w:tr>
      <w:tr w:rsidR="00A12A70" w:rsidRPr="00182DFE" w14:paraId="2BE5DFB4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3F379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861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02C18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864F8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462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FC2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C027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6B3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DF5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9/429 (39.4%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4F07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5/432 (45.1%)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8E9FA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1.24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87 to 1.76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0E3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9/429 (39.4%)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FBA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 more per 1,000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51 fewer to 299 more)</w:t>
            </w:r>
          </w:p>
        </w:tc>
      </w:tr>
      <w:tr w:rsidR="00E341A4" w:rsidRPr="00182DFE" w14:paraId="6F6BCDB3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3D269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rious adverse events</w:t>
            </w:r>
          </w:p>
        </w:tc>
      </w:tr>
      <w:tr w:rsidR="00A12A70" w:rsidRPr="00182DFE" w14:paraId="0A7B67D9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F37C7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861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5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B888F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serious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2C9CB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41D2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03C88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F30E8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405BB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◯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C9B6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/429 (6.5%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3276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/432 (6.3%)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A37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0.95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57 to 1.59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415AE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/429 (6.5%)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0864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fewer per 1,000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28 fewer to 39 more)</w:t>
            </w:r>
          </w:p>
        </w:tc>
      </w:tr>
      <w:tr w:rsidR="00E341A4" w:rsidRPr="00182DFE" w14:paraId="60B65482" w14:textId="77777777" w:rsidTr="00B84234">
        <w:trPr>
          <w:cantSplit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BA99A" w14:textId="77777777" w:rsidR="00E341A4" w:rsidRPr="00182DFE" w:rsidRDefault="00E341A4" w:rsidP="00E169A8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label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portion of patients achieving ≥30% reduction in UACR</w:t>
            </w:r>
          </w:p>
        </w:tc>
      </w:tr>
      <w:tr w:rsidR="00A12A70" w:rsidRPr="00182DFE" w14:paraId="5AFA73E6" w14:textId="77777777" w:rsidTr="00B84234">
        <w:trPr>
          <w:cantSplit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D7B7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2 RCTs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4752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0163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1D5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317CF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51B51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5D854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⨁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3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8E98D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/284 (29.9%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4BAAA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5/286 (54.2%) 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9C9B9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R 1.92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182DFE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31 to 2.81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CA05C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/284 (29.9%)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E7D3" w14:textId="77777777" w:rsidR="00E341A4" w:rsidRPr="00182DFE" w:rsidRDefault="00E341A4" w:rsidP="00E169A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D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5 more per 1,000</w:t>
            </w:r>
            <w:r w:rsidRPr="00182D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(from 93 more to 542 more)</w:t>
            </w:r>
          </w:p>
        </w:tc>
      </w:tr>
    </w:tbl>
    <w:p w14:paraId="75EE3977" w14:textId="04B6C1AA" w:rsidR="00E341A4" w:rsidRPr="00A12A70" w:rsidRDefault="00E341A4" w:rsidP="00A12A70">
      <w:pPr>
        <w:pStyle w:val="NormalWeb"/>
        <w:spacing w:before="0" w:beforeAutospacing="0" w:after="0" w:afterAutospacing="0" w:line="360" w:lineRule="auto"/>
        <w:rPr>
          <w:i/>
          <w:iCs/>
          <w:color w:val="000000"/>
          <w:sz w:val="20"/>
          <w:szCs w:val="20"/>
          <w:lang w:val="en"/>
        </w:rPr>
      </w:pPr>
      <w:r w:rsidRPr="00A12A70">
        <w:rPr>
          <w:b/>
          <w:bCs/>
          <w:i/>
          <w:iCs/>
          <w:color w:val="000000"/>
          <w:sz w:val="20"/>
          <w:szCs w:val="20"/>
          <w:lang w:val="en"/>
        </w:rPr>
        <w:t>CI:</w:t>
      </w:r>
      <w:r w:rsidRPr="00A12A70">
        <w:rPr>
          <w:i/>
          <w:iCs/>
          <w:color w:val="000000"/>
          <w:sz w:val="20"/>
          <w:szCs w:val="20"/>
          <w:lang w:val="en"/>
        </w:rPr>
        <w:t xml:space="preserve"> confidence interval; </w:t>
      </w:r>
      <w:r w:rsidRPr="00A12A70">
        <w:rPr>
          <w:b/>
          <w:bCs/>
          <w:i/>
          <w:iCs/>
          <w:color w:val="000000"/>
          <w:sz w:val="20"/>
          <w:szCs w:val="20"/>
          <w:lang w:val="en"/>
        </w:rPr>
        <w:t>MD:</w:t>
      </w:r>
      <w:r w:rsidRPr="00A12A70">
        <w:rPr>
          <w:i/>
          <w:iCs/>
          <w:color w:val="000000"/>
          <w:sz w:val="20"/>
          <w:szCs w:val="20"/>
          <w:lang w:val="en"/>
        </w:rPr>
        <w:t xml:space="preserve"> mean difference; </w:t>
      </w:r>
      <w:r w:rsidRPr="00A12A70">
        <w:rPr>
          <w:b/>
          <w:bCs/>
          <w:i/>
          <w:iCs/>
          <w:color w:val="000000"/>
          <w:sz w:val="20"/>
          <w:szCs w:val="20"/>
          <w:lang w:val="en"/>
        </w:rPr>
        <w:t>RR:</w:t>
      </w:r>
      <w:r w:rsidRPr="00A12A70">
        <w:rPr>
          <w:i/>
          <w:iCs/>
          <w:color w:val="000000"/>
          <w:sz w:val="20"/>
          <w:szCs w:val="20"/>
          <w:lang w:val="en"/>
        </w:rPr>
        <w:t xml:space="preserve"> risk ratio</w:t>
      </w:r>
      <w:r w:rsidR="00A12A70" w:rsidRPr="00A12A70">
        <w:rPr>
          <w:i/>
          <w:iCs/>
          <w:color w:val="000000"/>
          <w:sz w:val="20"/>
          <w:szCs w:val="20"/>
          <w:lang w:val="en"/>
        </w:rPr>
        <w:t xml:space="preserve">. </w:t>
      </w:r>
      <w:proofErr w:type="spellStart"/>
      <w:r w:rsidRPr="00A12A70">
        <w:rPr>
          <w:rFonts w:eastAsia="Times New Roman"/>
          <w:i/>
          <w:iCs/>
          <w:color w:val="000000"/>
          <w:sz w:val="20"/>
          <w:szCs w:val="20"/>
          <w:vertAlign w:val="superscript"/>
          <w:lang w:val="en"/>
        </w:rPr>
        <w:t>a</w:t>
      </w:r>
      <w:r w:rsidRPr="00A12A70">
        <w:rPr>
          <w:rFonts w:eastAsia="Times New Roman"/>
          <w:i/>
          <w:iCs/>
          <w:color w:val="000000"/>
          <w:sz w:val="20"/>
          <w:szCs w:val="20"/>
          <w:lang w:val="en"/>
        </w:rPr>
        <w:t>Few</w:t>
      </w:r>
      <w:proofErr w:type="spellEnd"/>
      <w:r w:rsidRPr="00A12A70">
        <w:rPr>
          <w:rFonts w:eastAsia="Times New Roman"/>
          <w:i/>
          <w:iCs/>
          <w:color w:val="000000"/>
          <w:sz w:val="20"/>
          <w:szCs w:val="20"/>
          <w:lang w:val="en"/>
        </w:rPr>
        <w:t xml:space="preserve"> studies have some concern and high ROB</w:t>
      </w:r>
    </w:p>
    <w:p w14:paraId="5BC3C5C2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34FE4E3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36B9D16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EBB9A0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4FCA7DC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892308C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366811B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D40DEB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E7B81DE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3CB2B39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168DADD" w14:textId="77777777" w:rsidR="00F84757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35E56D3" w14:textId="77777777" w:rsidR="00A12A70" w:rsidRDefault="00A12A70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D7DB9B4" w14:textId="77777777" w:rsidR="00A12A70" w:rsidRDefault="00A12A70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6214374" w14:textId="77777777" w:rsidR="00A12A70" w:rsidRDefault="00A12A70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3DDE5AC" w14:textId="77777777" w:rsidR="00F84757" w:rsidRPr="00E341A4" w:rsidRDefault="00F84757" w:rsidP="00E341A4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4A5EBB" w14:textId="7DF0B12E" w:rsidR="00083AD3" w:rsidRPr="00E341A4" w:rsidRDefault="29467F79" w:rsidP="00E341A4">
      <w:pPr>
        <w:spacing w:before="240"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31B1636F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16472CA1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study design for percentage change in albuminuria (urinary albumin-to-creatinine ratio; UACR)</w:t>
      </w:r>
    </w:p>
    <w:p w14:paraId="5B2116A1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150A49" wp14:editId="4E4A6D67">
            <wp:extent cx="5731200" cy="2425700"/>
            <wp:effectExtent l="0" t="0" r="0" b="0"/>
            <wp:docPr id="10" name="image10.png" descr="A white sheet with numbers and a black tex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.png" descr="A white sheet with numbers and a black text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25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6E1181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CA254BC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998617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455F79E8" w14:textId="7773031A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3189F9DC" w14:textId="5DE775CE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91BFACB" w14:textId="20F79A64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565B523" w14:textId="492C12AA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9472348" w14:textId="1FEE6B40" w:rsidR="3EF759B5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26028AD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ADC9C4E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D24E455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0639D22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7876E41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72B2B94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AFC22F9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79A4459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3402D4F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3D4025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18D82AC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27D427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7DC4882" w14:textId="77777777" w:rsidR="00A12A70" w:rsidRPr="00E341A4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FA08342" w14:textId="0993D166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57F1D9E9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135F0A3A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follow-up for percentage change in albuminuria (urinary albumin-to-creatinine ratio; UACR)</w:t>
      </w:r>
    </w:p>
    <w:p w14:paraId="5BD85B55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6B0E0A" wp14:editId="7D609FF5">
            <wp:extent cx="5731200" cy="3009900"/>
            <wp:effectExtent l="0" t="0" r="0" b="0"/>
            <wp:docPr id="12" name="image12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.png" descr="A screenshot of a graph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09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34BC59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002A6E77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27511367" w14:textId="41A12FE1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5108CF" w14:textId="7CF64FE1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2B6EE051" w14:textId="33D3EE1A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477658E" w14:textId="55C84D8B" w:rsidR="3EF759B5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5576540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6D0F930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14F1377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D8785F1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D803885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9264FF5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2567A86B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FC2107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86475E0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AD2AEA1" w14:textId="77777777" w:rsidR="00A12A70" w:rsidRPr="00E341A4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A084F1" w14:textId="66080862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CF23F6" w14:textId="3EE0165E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BA75543" w14:textId="72FF1A78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2F19E35E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224B8E96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type of add-on therapy for percentage change in albuminuria (urinary albumin-to-creatinine ratio; UACR)</w:t>
      </w:r>
    </w:p>
    <w:p w14:paraId="3D7EDC5F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A127AA" wp14:editId="1536D7B1">
            <wp:extent cx="5731200" cy="3035300"/>
            <wp:effectExtent l="0" t="0" r="0" b="0"/>
            <wp:docPr id="15" name="image15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.png" descr="A screenshot of a graph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3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D8EF65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333F8B38" w14:textId="192FE8B0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20985FA5" w14:textId="03861C6C" w:rsidR="3F481598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689C02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230512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AD1FDD7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F1EC860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6B3CBE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B00EEB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30706C8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0CE62A9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A58A60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C676B92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1203347" w14:textId="77777777" w:rsidR="00A12A70" w:rsidRPr="00E341A4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948EC83" w14:textId="3AD74377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442F611" w14:textId="234FE805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705310D" w14:textId="49B00E1D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4833133" w14:textId="50531EB8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108ACAE1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7C1742E6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study design for change in systolic blood pressure (SBP)</w:t>
      </w:r>
    </w:p>
    <w:p w14:paraId="2803540F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F08B85" wp14:editId="2A771749">
            <wp:extent cx="5731200" cy="2501900"/>
            <wp:effectExtent l="0" t="0" r="0" b="0"/>
            <wp:docPr id="17" name="image17.png" descr="A black and white text with numbers and a black arrow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.png" descr="A black and white text with numbers and a black arrow&#10;&#10;AI-generated content may b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BC97D2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38191AFF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3A47EB88" w14:textId="25C6A37F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77378ACC" w14:textId="1A8A3725" w:rsidR="3EF759B5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BFB0ACE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9854B29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A769F35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6651C7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AB7DA7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7E3C93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619060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028029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4237305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D46962A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C7927EA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D7B602C" w14:textId="77777777" w:rsidR="00A12A70" w:rsidRPr="00E341A4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0EC6149" w14:textId="3B1FB336" w:rsidR="3EF759B5" w:rsidRPr="00E341A4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0FA1AD4" w14:textId="2D0BF86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8287E7C" w14:textId="2851112C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FC142D" w14:textId="5C7BABE1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348C6F2C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2EE78371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follow-up for change in systolic blood pressure (SBP)</w:t>
      </w:r>
    </w:p>
    <w:p w14:paraId="169ED658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EEB94F1" wp14:editId="05AADD77">
            <wp:extent cx="5731200" cy="3187700"/>
            <wp:effectExtent l="0" t="0" r="0" b="0"/>
            <wp:docPr id="18" name="image18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.png" descr="A screenshot of a graph&#10;&#10;AI-generated content may be incorrect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91B932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7F7A9B16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1D9C98B9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1B9BC342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4959AE2C" w14:textId="1CFF941E" w:rsidR="15762236" w:rsidRDefault="15762236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3B12334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971E80A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A22FD9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E9D96AF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5452B6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F7D3706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A472538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946D11C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BF88B3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D9639A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488C72E" w14:textId="77777777" w:rsidR="00A12A70" w:rsidRPr="00E341A4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74DEBF8" w14:textId="554DE811" w:rsidR="15762236" w:rsidRPr="00E341A4" w:rsidRDefault="15762236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05EA933" w14:textId="5B57DBBA" w:rsidR="15762236" w:rsidRPr="00E341A4" w:rsidRDefault="15762236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419E6A7B" w14:textId="247417A4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1DEEB997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D8B07F6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6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type of add-on therapy for change in systolic blood pressure (SBP)</w:t>
      </w:r>
    </w:p>
    <w:p w14:paraId="7567D0AA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248708" wp14:editId="5F77B1E9">
            <wp:extent cx="5731200" cy="3098800"/>
            <wp:effectExtent l="0" t="0" r="0" b="0"/>
            <wp:docPr id="19" name="image19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.png" descr="A screenshot of a graph&#10;&#10;AI-generated content may be incorrect.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BCFDC0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2F5F691F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3140A02E" w14:textId="7CD50615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39AE52F0" w14:textId="3D5821B7" w:rsidR="3EF759B5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CBE1DDB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81B15A9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558F428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6A90992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034A4CA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4C7CC1B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102A836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73EC7F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71D0E3E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3B8751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48A527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9B8F5D5" w14:textId="77777777" w:rsidR="00A12A70" w:rsidRPr="00E341A4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73E1D02" w14:textId="6585B1AB" w:rsidR="3EF759B5" w:rsidRPr="00E341A4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77DDF59" w14:textId="0C5BCFAE" w:rsidR="3EF759B5" w:rsidRPr="00E341A4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F65C918" w14:textId="4492A935" w:rsidR="3EF759B5" w:rsidRPr="00E341A4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FC82749" w14:textId="53632BED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D18C5A" w14:textId="796F9D71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55A56A87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DC60AEC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7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study design for change in effective glomerular filtration rate (eGFR)</w:t>
      </w:r>
    </w:p>
    <w:p w14:paraId="25024977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DD232A8" wp14:editId="05ED6B1C">
            <wp:extent cx="5731200" cy="2501900"/>
            <wp:effectExtent l="0" t="0" r="0" b="0"/>
            <wp:docPr id="20" name="image20.png" descr="A screenshot of a math test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.png" descr="A screenshot of a math test&#10;&#10;AI-generated content may be incorrect.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C91BF1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541D1DB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91C8837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6A26EAA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07C2A93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5CEE6DD" w14:textId="33DD6726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46F500AF" w14:textId="29F5608A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1757EA4" w14:textId="47105A70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B708FD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25CBA53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C245C42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015D7BF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9709898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BB234C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3E5B59C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B7104C6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3E4EB65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97A97F3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99C4D1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14EBCCF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04FD10A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CE8DD5E" w14:textId="44ADF2FE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4505AA1E" w14:textId="0982334C" w:rsidR="15762236" w:rsidRPr="00E341A4" w:rsidRDefault="15762236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A080C44" w14:textId="0107D5B2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63ACCCF1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7956D9F5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8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follow-up for change in effective glomerular filtration rate (eGFR)</w:t>
      </w:r>
    </w:p>
    <w:p w14:paraId="21CB7FA5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C4FE5B" wp14:editId="2C7A2E7C">
            <wp:extent cx="5731200" cy="3098800"/>
            <wp:effectExtent l="0" t="0" r="0" b="0"/>
            <wp:docPr id="21" name="image21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.png" descr="A screenshot of a graph&#10;&#10;AI-generated content may be incorrect.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ECA8FF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01C0021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D3D9C07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F976832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4E853415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739AF6D9" w14:textId="34BD5550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22723FD1" w14:textId="65B3F37E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77C57A1" w14:textId="227ADDCD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841EB16" w14:textId="5B558595" w:rsidR="00083AD3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F2F5758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2D4762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11ED5A2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A3630D5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8BD128C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AE65EE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1A40D7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D514F5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36A8ED3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328E052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5F3948B" w14:textId="77777777" w:rsidR="00A12A70" w:rsidRPr="00E341A4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3C8BEC2" w14:textId="6F0A3AB3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53E54D67" w14:textId="1BAA52D1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4AF983DF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50A075BF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9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type of add-on therapy for change in effective glomerular filtration rate (eGFR)</w:t>
      </w:r>
    </w:p>
    <w:p w14:paraId="1ED75CDC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AC692D" wp14:editId="3DBE8847">
            <wp:extent cx="5731200" cy="3098800"/>
            <wp:effectExtent l="0" t="0" r="0" b="0"/>
            <wp:docPr id="22" name="image22.png" descr="A screenshot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.png" descr="A screenshot of a graph&#10;&#10;AI-generated content may be incorrect.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28BB84" w14:textId="408271A3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2909D6D6" w14:textId="6BB57D4F" w:rsidR="15762236" w:rsidRPr="00E341A4" w:rsidRDefault="15762236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5D07A08" w14:textId="55D5EB0E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50DD958" w14:textId="7F8B2FBB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4F24BE3" w14:textId="72C111A5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2C419E7" w14:textId="6F0D98D9" w:rsidR="3EF759B5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7703E6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4110D5D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1916A146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BADBFD2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632F8901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DBDBCA0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A6DC02F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42BF2E3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993E39A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57D62158" w14:textId="77777777" w:rsidR="00A12A70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F934C6D" w14:textId="77777777" w:rsidR="00A12A70" w:rsidRPr="00E341A4" w:rsidRDefault="00A12A70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3DFD7B6A" w14:textId="67942157" w:rsidR="3EF759B5" w:rsidRPr="00E341A4" w:rsidRDefault="3EF759B5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CD4F3D2" w14:textId="29DC21FC" w:rsidR="3F481598" w:rsidRPr="00E341A4" w:rsidRDefault="3F481598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46BE9786" w14:textId="07DD5A95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6398E507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1</w:t>
      </w:r>
      <w:r w:rsidR="4D436996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0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study-design for change in serum potassium levels</w:t>
      </w:r>
    </w:p>
    <w:p w14:paraId="18C7C686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5A6CF1" wp14:editId="52C1797E">
            <wp:extent cx="5731200" cy="2501900"/>
            <wp:effectExtent l="0" t="0" r="0" b="0"/>
            <wp:docPr id="23" name="image23.png" descr="A table of numbers with numbers and symbol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.png" descr="A table of numbers with numbers and symbols&#10;&#10;AI-generated content may be incorrect.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17CA29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02B36BAD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38368B17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1F82B086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73BAD3E0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4047946" w14:textId="67354924" w:rsidR="00083AD3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6B654C1D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1227FE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17DCA5F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AA4B4A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327D123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F284682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DFE5D4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6F1F5C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B2921D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831813C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6EF075B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6ABC1AD" w14:textId="77777777" w:rsidR="00A12A70" w:rsidRPr="00E341A4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3BDE8E9" w14:textId="68D5ECF9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C902F39" w14:textId="24170550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A8526E2" w14:textId="2A6B6BB2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83602D2" w14:textId="77777777" w:rsidR="00391710" w:rsidRPr="00E341A4" w:rsidRDefault="0039171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D01B7D4" w14:textId="7BB48A99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38B9CA85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1</w:t>
      </w:r>
      <w:r w:rsidR="11DF2709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1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follow-up for change in serum potassium level</w:t>
      </w:r>
      <w:r w:rsidR="106D9D3C" w:rsidRPr="00E341A4">
        <w:rPr>
          <w:rFonts w:ascii="Times New Roman" w:eastAsia="Times New Roman" w:hAnsi="Times New Roman" w:cs="Times New Roman"/>
          <w:sz w:val="20"/>
          <w:szCs w:val="20"/>
        </w:rPr>
        <w:t>s</w:t>
      </w:r>
    </w:p>
    <w:p w14:paraId="65F5FF67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1DCEE67" wp14:editId="0F8A50FE">
            <wp:extent cx="5731200" cy="3200400"/>
            <wp:effectExtent l="0" t="0" r="0" b="0"/>
            <wp:docPr id="8" name="image8.png" descr="A graph of numbers and equation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A graph of numbers and equations&#10;&#10;AI-generated content may be incorrect.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5405E2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1772856C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1F753D4E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</w:t>
      </w:r>
    </w:p>
    <w:p w14:paraId="6FBD8E3C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60676C7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107882F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088CFB2" w14:textId="599A00B7" w:rsidR="00083AD3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37009A55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5A97A9D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30A8118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2702A8B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A308BE1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3D946D9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1CFB225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ABD0049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4F17CC8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780246E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0BBB36F7" w14:textId="77777777" w:rsidR="00A12A70" w:rsidRPr="00E341A4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3183193" w14:textId="1635B3FA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FCA08D5" w14:textId="3BB8F902" w:rsidR="00083AD3" w:rsidRPr="00E341A4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C66CF98" w14:textId="52B81085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0BF25A6A" w14:textId="0E22F4D0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4E7265DB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1</w:t>
      </w:r>
      <w:r w:rsidR="40A66437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ubgroup analysis based on type of add-on therapy for change in serum potassium levels</w:t>
      </w:r>
    </w:p>
    <w:p w14:paraId="6B8358FD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E5136C4" wp14:editId="2DB0BD58">
            <wp:extent cx="5731200" cy="3124200"/>
            <wp:effectExtent l="0" t="0" r="0" b="0"/>
            <wp:docPr id="11" name="image11.png" descr="A white sheet with numbers and symbol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.png" descr="A white sheet with numbers and symbols&#10;&#10;AI-generated content may be incorrect.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970A86" w14:textId="77777777" w:rsidR="00A12A70" w:rsidRDefault="00083AD3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3053534C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ABC6ED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C3B12AD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7D74AB4E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557AFC6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BCFE7ED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280DD17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270C02F2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49F5930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A9C3564" w14:textId="77777777" w:rsidR="00A12A70" w:rsidRDefault="00A12A70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0C7345A" w14:textId="302D72DC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5360EB17" w14:textId="1380043A" w:rsidR="3EF759B5" w:rsidRPr="00E341A4" w:rsidRDefault="3EF759B5" w:rsidP="00E341A4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1D8E6544" w14:textId="5DB0B81F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</w:p>
    <w:p w14:paraId="158102FE" w14:textId="27ACB765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Supplementary Fig</w:t>
      </w:r>
      <w:r w:rsidR="5E77F04F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1</w:t>
      </w:r>
      <w:r w:rsidR="1404E1DE"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E341A4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E341A4">
        <w:rPr>
          <w:rFonts w:ascii="Times New Roman" w:eastAsia="Times New Roman" w:hAnsi="Times New Roman" w:cs="Times New Roman"/>
          <w:sz w:val="20"/>
          <w:szCs w:val="20"/>
        </w:rPr>
        <w:t>sensitivity analysis excluding “CONFIDENCE 2025” study for proportion of patients with at least 30% reduction in UACR</w:t>
      </w:r>
    </w:p>
    <w:p w14:paraId="115C816D" w14:textId="77777777" w:rsidR="00083AD3" w:rsidRPr="00E341A4" w:rsidRDefault="29467F79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9969D03" wp14:editId="6FC2EF35">
            <wp:extent cx="5731200" cy="1257300"/>
            <wp:effectExtent l="0" t="0" r="0" b="0"/>
            <wp:docPr id="13" name="image13.png" descr="A graph with numbers and a number of objec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.png" descr="A graph with numbers and a number of objects&#10;&#10;AI-generated content may be incorrect.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25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DDDA16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E044D44" w14:textId="77777777" w:rsidR="00083AD3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02772B32" w14:textId="51FB072B" w:rsidR="00DA6E87" w:rsidRPr="00E341A4" w:rsidRDefault="00083AD3" w:rsidP="00E341A4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E341A4">
        <w:rPr>
          <w:rFonts w:ascii="Times New Roman" w:hAnsi="Times New Roman" w:cs="Times New Roman"/>
          <w:sz w:val="20"/>
          <w:szCs w:val="20"/>
        </w:rPr>
        <w:br/>
      </w:r>
      <w:r w:rsidRPr="00E341A4">
        <w:rPr>
          <w:rFonts w:ascii="Times New Roman" w:hAnsi="Times New Roman" w:cs="Times New Roman"/>
          <w:sz w:val="20"/>
          <w:szCs w:val="20"/>
        </w:rPr>
        <w:br/>
      </w:r>
    </w:p>
    <w:sectPr w:rsidR="00DA6E87" w:rsidRPr="00E341A4">
      <w:headerReference w:type="default" r:id="rId20"/>
      <w:footerReference w:type="default" r:id="rId21"/>
      <w:pgSz w:w="11907" w:h="1683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64220" w14:textId="77777777" w:rsidR="00A67102" w:rsidRDefault="00A67102">
      <w:pPr>
        <w:spacing w:after="0" w:line="240" w:lineRule="auto"/>
      </w:pPr>
      <w:r>
        <w:separator/>
      </w:r>
    </w:p>
  </w:endnote>
  <w:endnote w:type="continuationSeparator" w:id="0">
    <w:p w14:paraId="703CC000" w14:textId="77777777" w:rsidR="00A67102" w:rsidRDefault="00A67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5762236" w14:paraId="705550BE" w14:textId="77777777" w:rsidTr="15762236">
      <w:trPr>
        <w:trHeight w:val="300"/>
      </w:trPr>
      <w:tc>
        <w:tcPr>
          <w:tcW w:w="3120" w:type="dxa"/>
        </w:tcPr>
        <w:p w14:paraId="606D20E2" w14:textId="72F73AC5" w:rsidR="15762236" w:rsidRDefault="15762236" w:rsidP="15762236">
          <w:pPr>
            <w:pStyle w:val="Header"/>
            <w:ind w:left="-115"/>
          </w:pPr>
        </w:p>
      </w:tc>
      <w:tc>
        <w:tcPr>
          <w:tcW w:w="3120" w:type="dxa"/>
        </w:tcPr>
        <w:p w14:paraId="1C6A5E91" w14:textId="0CA3616E" w:rsidR="15762236" w:rsidRDefault="15762236" w:rsidP="15762236">
          <w:pPr>
            <w:pStyle w:val="Header"/>
            <w:jc w:val="center"/>
          </w:pPr>
        </w:p>
      </w:tc>
      <w:tc>
        <w:tcPr>
          <w:tcW w:w="3120" w:type="dxa"/>
        </w:tcPr>
        <w:p w14:paraId="7C7EF358" w14:textId="74F5A6A9" w:rsidR="15762236" w:rsidRDefault="15762236" w:rsidP="15762236">
          <w:pPr>
            <w:pStyle w:val="Header"/>
            <w:ind w:right="-115"/>
            <w:jc w:val="right"/>
          </w:pPr>
        </w:p>
      </w:tc>
    </w:tr>
  </w:tbl>
  <w:p w14:paraId="7F370BD6" w14:textId="4D6A39A5" w:rsidR="15762236" w:rsidRDefault="15762236" w:rsidP="15762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5C2D7" w14:textId="77777777" w:rsidR="00A67102" w:rsidRDefault="00A67102">
      <w:pPr>
        <w:spacing w:after="0" w:line="240" w:lineRule="auto"/>
      </w:pPr>
      <w:r>
        <w:separator/>
      </w:r>
    </w:p>
  </w:footnote>
  <w:footnote w:type="continuationSeparator" w:id="0">
    <w:p w14:paraId="0784408F" w14:textId="77777777" w:rsidR="00A67102" w:rsidRDefault="00A671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5762236" w14:paraId="5D8109A8" w14:textId="77777777" w:rsidTr="15762236">
      <w:trPr>
        <w:trHeight w:val="300"/>
      </w:trPr>
      <w:tc>
        <w:tcPr>
          <w:tcW w:w="3120" w:type="dxa"/>
        </w:tcPr>
        <w:p w14:paraId="06831483" w14:textId="6ACA0163" w:rsidR="15762236" w:rsidRDefault="15762236" w:rsidP="15762236">
          <w:pPr>
            <w:pStyle w:val="Header"/>
            <w:ind w:left="-115"/>
          </w:pPr>
        </w:p>
      </w:tc>
      <w:tc>
        <w:tcPr>
          <w:tcW w:w="3120" w:type="dxa"/>
        </w:tcPr>
        <w:p w14:paraId="6CDFC563" w14:textId="04E4C8BF" w:rsidR="15762236" w:rsidRDefault="15762236" w:rsidP="15762236">
          <w:pPr>
            <w:pStyle w:val="Header"/>
            <w:jc w:val="center"/>
          </w:pPr>
        </w:p>
      </w:tc>
      <w:tc>
        <w:tcPr>
          <w:tcW w:w="3120" w:type="dxa"/>
        </w:tcPr>
        <w:p w14:paraId="65852F3A" w14:textId="25742B7A" w:rsidR="15762236" w:rsidRDefault="15762236" w:rsidP="15762236">
          <w:pPr>
            <w:pStyle w:val="Header"/>
            <w:ind w:right="-115"/>
            <w:jc w:val="right"/>
          </w:pPr>
        </w:p>
      </w:tc>
    </w:tr>
  </w:tbl>
  <w:p w14:paraId="7C06DEA4" w14:textId="4E2D0F72" w:rsidR="15762236" w:rsidRDefault="15762236" w:rsidP="1576223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D3"/>
    <w:rsid w:val="00074EDE"/>
    <w:rsid w:val="00083AD3"/>
    <w:rsid w:val="00100043"/>
    <w:rsid w:val="001B1C36"/>
    <w:rsid w:val="00284ADE"/>
    <w:rsid w:val="00391710"/>
    <w:rsid w:val="00471981"/>
    <w:rsid w:val="004F7894"/>
    <w:rsid w:val="005B7723"/>
    <w:rsid w:val="005C2B07"/>
    <w:rsid w:val="006F454A"/>
    <w:rsid w:val="008171CE"/>
    <w:rsid w:val="008238DE"/>
    <w:rsid w:val="009C0FCD"/>
    <w:rsid w:val="00A12A70"/>
    <w:rsid w:val="00A67102"/>
    <w:rsid w:val="00B84234"/>
    <w:rsid w:val="00C60C30"/>
    <w:rsid w:val="00DA1777"/>
    <w:rsid w:val="00DA6E87"/>
    <w:rsid w:val="00E341A4"/>
    <w:rsid w:val="00EB031A"/>
    <w:rsid w:val="00EE6376"/>
    <w:rsid w:val="00F84757"/>
    <w:rsid w:val="0115A050"/>
    <w:rsid w:val="02752DE3"/>
    <w:rsid w:val="02B02CA0"/>
    <w:rsid w:val="03A2BCE2"/>
    <w:rsid w:val="03D35F7F"/>
    <w:rsid w:val="04650224"/>
    <w:rsid w:val="066989F7"/>
    <w:rsid w:val="07939B13"/>
    <w:rsid w:val="07C7C09D"/>
    <w:rsid w:val="080EE95E"/>
    <w:rsid w:val="08749346"/>
    <w:rsid w:val="089453F2"/>
    <w:rsid w:val="09361F39"/>
    <w:rsid w:val="09AA4945"/>
    <w:rsid w:val="0A63E096"/>
    <w:rsid w:val="0A936B1D"/>
    <w:rsid w:val="0A99788F"/>
    <w:rsid w:val="0B86FDD5"/>
    <w:rsid w:val="0D031B45"/>
    <w:rsid w:val="0D8B07F6"/>
    <w:rsid w:val="0DC60AEC"/>
    <w:rsid w:val="0F34885D"/>
    <w:rsid w:val="1010775E"/>
    <w:rsid w:val="106D9D3C"/>
    <w:rsid w:val="108ACAE1"/>
    <w:rsid w:val="11139A75"/>
    <w:rsid w:val="11B58C09"/>
    <w:rsid w:val="11DF2709"/>
    <w:rsid w:val="12889ED1"/>
    <w:rsid w:val="135F0A3A"/>
    <w:rsid w:val="1368D7DC"/>
    <w:rsid w:val="1404E1DE"/>
    <w:rsid w:val="142E5B30"/>
    <w:rsid w:val="144EE4FC"/>
    <w:rsid w:val="15762236"/>
    <w:rsid w:val="16472CA1"/>
    <w:rsid w:val="1672978D"/>
    <w:rsid w:val="17C6F3D3"/>
    <w:rsid w:val="1960DEB5"/>
    <w:rsid w:val="1A60D0E5"/>
    <w:rsid w:val="1B7BED2E"/>
    <w:rsid w:val="1D9DF9AA"/>
    <w:rsid w:val="1DEEB997"/>
    <w:rsid w:val="1EAB47B4"/>
    <w:rsid w:val="1FBF1D97"/>
    <w:rsid w:val="214F92FF"/>
    <w:rsid w:val="217F6A67"/>
    <w:rsid w:val="21B30E5F"/>
    <w:rsid w:val="224B8E96"/>
    <w:rsid w:val="22AE90E1"/>
    <w:rsid w:val="2347E540"/>
    <w:rsid w:val="275F5CB4"/>
    <w:rsid w:val="28040D42"/>
    <w:rsid w:val="28B38603"/>
    <w:rsid w:val="29467F79"/>
    <w:rsid w:val="29AC8F52"/>
    <w:rsid w:val="2AAE19B5"/>
    <w:rsid w:val="2B03728F"/>
    <w:rsid w:val="2D04F9D7"/>
    <w:rsid w:val="2DAB5C90"/>
    <w:rsid w:val="2EE78371"/>
    <w:rsid w:val="2F19E35E"/>
    <w:rsid w:val="301F0296"/>
    <w:rsid w:val="319272E0"/>
    <w:rsid w:val="31B1636F"/>
    <w:rsid w:val="33097485"/>
    <w:rsid w:val="348C6F2C"/>
    <w:rsid w:val="3563C410"/>
    <w:rsid w:val="35673148"/>
    <w:rsid w:val="35BC1BC0"/>
    <w:rsid w:val="372B2DCA"/>
    <w:rsid w:val="374AC99B"/>
    <w:rsid w:val="37FF630F"/>
    <w:rsid w:val="38B9CA85"/>
    <w:rsid w:val="38DA1468"/>
    <w:rsid w:val="399EE338"/>
    <w:rsid w:val="3B8BEAAE"/>
    <w:rsid w:val="3C7D4847"/>
    <w:rsid w:val="3EF759B5"/>
    <w:rsid w:val="3F481598"/>
    <w:rsid w:val="40A66437"/>
    <w:rsid w:val="41F2AF75"/>
    <w:rsid w:val="42030F51"/>
    <w:rsid w:val="4775D4F7"/>
    <w:rsid w:val="480F6280"/>
    <w:rsid w:val="4870246B"/>
    <w:rsid w:val="4A19A74B"/>
    <w:rsid w:val="4A599635"/>
    <w:rsid w:val="4AF983DF"/>
    <w:rsid w:val="4C41AA63"/>
    <w:rsid w:val="4C57C2CB"/>
    <w:rsid w:val="4D436996"/>
    <w:rsid w:val="4DA633C7"/>
    <w:rsid w:val="4DAF5AA8"/>
    <w:rsid w:val="4E7265DB"/>
    <w:rsid w:val="5035F720"/>
    <w:rsid w:val="50A075BF"/>
    <w:rsid w:val="533071D3"/>
    <w:rsid w:val="538B3441"/>
    <w:rsid w:val="53A81CE2"/>
    <w:rsid w:val="54195B55"/>
    <w:rsid w:val="5595C3F8"/>
    <w:rsid w:val="55A56A87"/>
    <w:rsid w:val="56E85548"/>
    <w:rsid w:val="57F1D9E9"/>
    <w:rsid w:val="5AEC3698"/>
    <w:rsid w:val="5C86747A"/>
    <w:rsid w:val="5D7221CB"/>
    <w:rsid w:val="5DDB09CF"/>
    <w:rsid w:val="5E77F04F"/>
    <w:rsid w:val="5EBE0AB7"/>
    <w:rsid w:val="610E4A39"/>
    <w:rsid w:val="6398E507"/>
    <w:rsid w:val="63ACCCF1"/>
    <w:rsid w:val="66889ABD"/>
    <w:rsid w:val="66BB859D"/>
    <w:rsid w:val="674EEBDD"/>
    <w:rsid w:val="67922F33"/>
    <w:rsid w:val="67D33FBE"/>
    <w:rsid w:val="68ACB9F1"/>
    <w:rsid w:val="699FE382"/>
    <w:rsid w:val="69B331BB"/>
    <w:rsid w:val="6DAE8B0C"/>
    <w:rsid w:val="711159CD"/>
    <w:rsid w:val="714C9953"/>
    <w:rsid w:val="71E9E054"/>
    <w:rsid w:val="7204A412"/>
    <w:rsid w:val="73831109"/>
    <w:rsid w:val="741A5DD2"/>
    <w:rsid w:val="743558DA"/>
    <w:rsid w:val="77FCE3D5"/>
    <w:rsid w:val="784EE0FF"/>
    <w:rsid w:val="7956D9F5"/>
    <w:rsid w:val="797FBD91"/>
    <w:rsid w:val="79A5B98A"/>
    <w:rsid w:val="79D7C4F6"/>
    <w:rsid w:val="7BD2A4FC"/>
    <w:rsid w:val="7BF454DB"/>
    <w:rsid w:val="7C1742E6"/>
    <w:rsid w:val="7C673F09"/>
    <w:rsid w:val="7E20C841"/>
    <w:rsid w:val="7E59A3BE"/>
    <w:rsid w:val="7EA782ED"/>
    <w:rsid w:val="7EB4D51E"/>
    <w:rsid w:val="7F53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A4AD8"/>
  <w15:chartTrackingRefBased/>
  <w15:docId w15:val="{C7A470A8-1B1E-42E4-904D-64A52F74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A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3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A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A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A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A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A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A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A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A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83A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A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A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A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A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A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A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A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A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A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A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A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AD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15762236"/>
    <w:rPr>
      <w:color w:val="467886"/>
      <w:u w:val="single"/>
    </w:rPr>
  </w:style>
  <w:style w:type="paragraph" w:styleId="Header">
    <w:name w:val="header"/>
    <w:basedOn w:val="Normal"/>
    <w:uiPriority w:val="99"/>
    <w:unhideWhenUsed/>
    <w:rsid w:val="15762236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15762236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itle1">
    <w:name w:val="Title1"/>
    <w:basedOn w:val="Normal"/>
    <w:rsid w:val="00E341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</w:rPr>
  </w:style>
  <w:style w:type="paragraph" w:styleId="NormalWeb">
    <w:name w:val="Normal (Web)"/>
    <w:basedOn w:val="Normal"/>
    <w:uiPriority w:val="99"/>
    <w:unhideWhenUsed/>
    <w:rsid w:val="00E341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</w:rPr>
  </w:style>
  <w:style w:type="character" w:customStyle="1" w:styleId="label">
    <w:name w:val="label"/>
    <w:basedOn w:val="DefaultParagraphFont"/>
    <w:rsid w:val="00E341A4"/>
  </w:style>
  <w:style w:type="character" w:customStyle="1" w:styleId="quality-sign">
    <w:name w:val="quality-sign"/>
    <w:basedOn w:val="DefaultParagraphFont"/>
    <w:rsid w:val="00E341A4"/>
  </w:style>
  <w:style w:type="character" w:customStyle="1" w:styleId="quality-text">
    <w:name w:val="quality-text"/>
    <w:basedOn w:val="DefaultParagraphFont"/>
    <w:rsid w:val="00E341A4"/>
  </w:style>
  <w:style w:type="character" w:customStyle="1" w:styleId="cell">
    <w:name w:val="cell"/>
    <w:basedOn w:val="DefaultParagraphFont"/>
    <w:rsid w:val="00E341A4"/>
  </w:style>
  <w:style w:type="character" w:customStyle="1" w:styleId="cell-value">
    <w:name w:val="cell-value"/>
    <w:basedOn w:val="DefaultParagraphFont"/>
    <w:rsid w:val="00E341A4"/>
  </w:style>
  <w:style w:type="character" w:customStyle="1" w:styleId="block">
    <w:name w:val="block"/>
    <w:basedOn w:val="DefaultParagraphFont"/>
    <w:rsid w:val="00E34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hyperlink" Target="mailto:romaljabarkhil@outlook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35</Words>
  <Characters>647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yal Shaikh</dc:creator>
  <cp:keywords/>
  <dc:description/>
  <cp:lastModifiedBy>Naveen Murad</cp:lastModifiedBy>
  <cp:revision>5</cp:revision>
  <dcterms:created xsi:type="dcterms:W3CDTF">2025-08-11T19:16:00Z</dcterms:created>
  <dcterms:modified xsi:type="dcterms:W3CDTF">2025-11-30T10:49:00Z</dcterms:modified>
</cp:coreProperties>
</file>